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A603C1" w14:textId="4C452804" w:rsidR="00413A89" w:rsidRPr="000A795F" w:rsidRDefault="00413A89" w:rsidP="0021150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A5FF4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1: </w:t>
      </w:r>
      <w:r w:rsidRPr="000A795F">
        <w:rPr>
          <w:rFonts w:ascii="Times New Roman" w:hAnsi="Times New Roman" w:cs="Times New Roman"/>
          <w:sz w:val="24"/>
          <w:szCs w:val="24"/>
          <w:lang w:val="en-GB"/>
        </w:rPr>
        <w:t xml:space="preserve">list of </w:t>
      </w:r>
      <w:proofErr w:type="spellStart"/>
      <w:r w:rsidR="00934922" w:rsidRPr="00934922">
        <w:rPr>
          <w:rFonts w:ascii="Times New Roman" w:hAnsi="Times New Roman" w:cs="Times New Roman"/>
          <w:i/>
          <w:sz w:val="24"/>
          <w:szCs w:val="24"/>
          <w:lang w:val="en-GB"/>
        </w:rPr>
        <w:t>Scyliorhinus</w:t>
      </w:r>
      <w:proofErr w:type="spellEnd"/>
      <w:r w:rsidR="00934922" w:rsidRPr="0093492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934922" w:rsidRPr="00934922">
        <w:rPr>
          <w:rFonts w:ascii="Times New Roman" w:hAnsi="Times New Roman" w:cs="Times New Roman"/>
          <w:i/>
          <w:sz w:val="24"/>
          <w:szCs w:val="24"/>
          <w:lang w:val="en-GB"/>
        </w:rPr>
        <w:t>canicula</w:t>
      </w:r>
      <w:proofErr w:type="spellEnd"/>
      <w:r w:rsidR="00934922" w:rsidRPr="0093492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0A795F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proofErr w:type="spellStart"/>
      <w:r w:rsidR="00934922" w:rsidRPr="00934922">
        <w:rPr>
          <w:rFonts w:ascii="Times New Roman" w:hAnsi="Times New Roman" w:cs="Times New Roman"/>
          <w:i/>
          <w:sz w:val="24"/>
          <w:szCs w:val="24"/>
          <w:lang w:val="en-GB"/>
        </w:rPr>
        <w:t>Xenopus</w:t>
      </w:r>
      <w:proofErr w:type="spellEnd"/>
      <w:r w:rsidR="00934922" w:rsidRPr="0093492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934922" w:rsidRPr="00934922">
        <w:rPr>
          <w:rFonts w:ascii="Times New Roman" w:hAnsi="Times New Roman" w:cs="Times New Roman"/>
          <w:i/>
          <w:sz w:val="24"/>
          <w:szCs w:val="24"/>
          <w:lang w:val="en-GB"/>
        </w:rPr>
        <w:t>tropicalis</w:t>
      </w:r>
      <w:proofErr w:type="spellEnd"/>
      <w:r w:rsidR="00934922" w:rsidRPr="0093492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0A795F">
        <w:rPr>
          <w:rFonts w:ascii="Times New Roman" w:hAnsi="Times New Roman" w:cs="Times New Roman"/>
          <w:sz w:val="24"/>
          <w:szCs w:val="24"/>
          <w:lang w:val="en-GB"/>
        </w:rPr>
        <w:t>specific primers</w:t>
      </w:r>
      <w:r w:rsidR="0093492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352"/>
        <w:gridCol w:w="3736"/>
        <w:gridCol w:w="1266"/>
        <w:gridCol w:w="2942"/>
      </w:tblGrid>
      <w:tr w:rsidR="00413A89" w:rsidRPr="000A795F" w14:paraId="15843ECC" w14:textId="77777777" w:rsidTr="009F5BC9">
        <w:tc>
          <w:tcPr>
            <w:tcW w:w="10296" w:type="dxa"/>
            <w:gridSpan w:val="4"/>
            <w:shd w:val="clear" w:color="auto" w:fill="D9D9D9" w:themeFill="background1" w:themeFillShade="D9"/>
          </w:tcPr>
          <w:p w14:paraId="73EAE5F1" w14:textId="77777777" w:rsidR="00413A89" w:rsidRPr="000A795F" w:rsidRDefault="00413A8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0A795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cyliorhinus</w:t>
            </w:r>
            <w:proofErr w:type="spellEnd"/>
            <w:r w:rsidRPr="000A795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A795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a</w:t>
            </w:r>
            <w:bookmarkStart w:id="0" w:name="_GoBack"/>
            <w:bookmarkEnd w:id="0"/>
            <w:r w:rsidRPr="000A795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nicula</w:t>
            </w:r>
            <w:proofErr w:type="spellEnd"/>
            <w:r w:rsidRPr="000A795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r w:rsidRPr="000A795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s</w:t>
            </w:r>
          </w:p>
        </w:tc>
      </w:tr>
      <w:tr w:rsidR="00413A89" w:rsidRPr="000A795F" w14:paraId="3DC6EE9C" w14:textId="77777777" w:rsidTr="009F5BC9">
        <w:tc>
          <w:tcPr>
            <w:tcW w:w="2376" w:type="dxa"/>
            <w:shd w:val="clear" w:color="auto" w:fill="D9D9D9" w:themeFill="background1" w:themeFillShade="D9"/>
          </w:tcPr>
          <w:p w14:paraId="0D69CF56" w14:textId="77777777" w:rsidR="00413A89" w:rsidRPr="000A795F" w:rsidRDefault="00413A8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A795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ame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14:paraId="2F43C4B3" w14:textId="77777777" w:rsidR="00413A89" w:rsidRPr="000A795F" w:rsidRDefault="00413A8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A795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quence (5’-3´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5DDD22E" w14:textId="77777777" w:rsidR="00413A89" w:rsidRPr="000A795F" w:rsidRDefault="00413A8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A795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ize (</w:t>
            </w:r>
            <w:proofErr w:type="spellStart"/>
            <w:r w:rsidRPr="000A795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p</w:t>
            </w:r>
            <w:proofErr w:type="spellEnd"/>
            <w:r w:rsidRPr="000A795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2958" w:type="dxa"/>
            <w:shd w:val="clear" w:color="auto" w:fill="D9D9D9" w:themeFill="background1" w:themeFillShade="D9"/>
          </w:tcPr>
          <w:p w14:paraId="39D50FAB" w14:textId="77777777" w:rsidR="00413A89" w:rsidRPr="000A795F" w:rsidRDefault="00413A8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A795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CBI Accession number</w:t>
            </w:r>
          </w:p>
        </w:tc>
      </w:tr>
      <w:tr w:rsidR="00413A89" w:rsidRPr="00223CC9" w14:paraId="22BA63E5" w14:textId="77777777" w:rsidTr="009F5BC9">
        <w:tc>
          <w:tcPr>
            <w:tcW w:w="2376" w:type="dxa"/>
          </w:tcPr>
          <w:p w14:paraId="13BCA832" w14:textId="77777777" w:rsidR="00413A89" w:rsidRPr="000A795F" w:rsidRDefault="00413A8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9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-Col1a1-F</w:t>
            </w:r>
          </w:p>
          <w:p w14:paraId="478D519E" w14:textId="77777777" w:rsidR="00413A89" w:rsidRPr="000A795F" w:rsidRDefault="00413A8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9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13-F (end of clone)</w:t>
            </w:r>
          </w:p>
        </w:tc>
        <w:tc>
          <w:tcPr>
            <w:tcW w:w="3686" w:type="dxa"/>
          </w:tcPr>
          <w:p w14:paraId="1380F0DE" w14:textId="77777777" w:rsidR="00413A89" w:rsidRPr="000A795F" w:rsidRDefault="00413A8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9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GCAGGTGACATTTTGCCA</w:t>
            </w:r>
          </w:p>
          <w:p w14:paraId="54A53FA7" w14:textId="77777777" w:rsidR="00413A89" w:rsidRPr="000A795F" w:rsidRDefault="00413A8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95F" w:rsidDel="003A66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A79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ACAGGAAACAGCTATGAC</w:t>
            </w:r>
            <w:r w:rsidRPr="000A795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6287BCB0" w14:textId="77777777" w:rsidR="00413A89" w:rsidRPr="000A795F" w:rsidRDefault="00413A8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9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8</w:t>
            </w:r>
          </w:p>
        </w:tc>
        <w:tc>
          <w:tcPr>
            <w:tcW w:w="2958" w:type="dxa"/>
          </w:tcPr>
          <w:p w14:paraId="0C5E8FAC" w14:textId="3548DEDE" w:rsidR="00413A89" w:rsidRPr="000A795F" w:rsidRDefault="00223CC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CC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T261785</w:t>
            </w:r>
            <w:r w:rsidRPr="00223C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robe region overlaps with</w:t>
            </w:r>
            <w:r w:rsidRPr="000A79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13A89" w:rsidRPr="000A79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241868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413A89" w:rsidRPr="00223CC9" w14:paraId="21724BE4" w14:textId="77777777" w:rsidTr="009F5BC9">
        <w:tc>
          <w:tcPr>
            <w:tcW w:w="2376" w:type="dxa"/>
          </w:tcPr>
          <w:p w14:paraId="63971AB0" w14:textId="77777777" w:rsidR="00413A89" w:rsidRPr="000A795F" w:rsidRDefault="00413A8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9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-Col1a2-F</w:t>
            </w:r>
          </w:p>
          <w:p w14:paraId="36E7AB41" w14:textId="77777777" w:rsidR="00413A89" w:rsidRPr="000A795F" w:rsidRDefault="00413A8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9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-Col1a2-R</w:t>
            </w:r>
          </w:p>
        </w:tc>
        <w:tc>
          <w:tcPr>
            <w:tcW w:w="3686" w:type="dxa"/>
          </w:tcPr>
          <w:p w14:paraId="70A1A3DE" w14:textId="77777777" w:rsidR="00413A89" w:rsidRPr="000A795F" w:rsidRDefault="00413A8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95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CCTGCTCGCTCATGTCGT</w:t>
            </w:r>
          </w:p>
          <w:p w14:paraId="041871E4" w14:textId="77777777" w:rsidR="00413A89" w:rsidRPr="000A795F" w:rsidRDefault="00413A8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95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AAACAGACTGGGCCAATG</w:t>
            </w:r>
          </w:p>
        </w:tc>
        <w:tc>
          <w:tcPr>
            <w:tcW w:w="1276" w:type="dxa"/>
          </w:tcPr>
          <w:p w14:paraId="38D5DD11" w14:textId="77777777" w:rsidR="00413A89" w:rsidRPr="000A795F" w:rsidRDefault="00413A8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9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0</w:t>
            </w:r>
          </w:p>
        </w:tc>
        <w:tc>
          <w:tcPr>
            <w:tcW w:w="2958" w:type="dxa"/>
          </w:tcPr>
          <w:p w14:paraId="7F8EB993" w14:textId="40938F54" w:rsidR="00413A89" w:rsidRPr="000A795F" w:rsidRDefault="00223CC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CC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T261784</w:t>
            </w:r>
            <w:r w:rsidRPr="00223C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Probe region overlaps with </w:t>
            </w:r>
            <w:r w:rsidR="00413A89" w:rsidRPr="000A79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241869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413A89" w:rsidRPr="00223CC9" w14:paraId="45158797" w14:textId="77777777" w:rsidTr="009F5BC9">
        <w:tc>
          <w:tcPr>
            <w:tcW w:w="2376" w:type="dxa"/>
          </w:tcPr>
          <w:p w14:paraId="38D63DAC" w14:textId="77777777" w:rsidR="00413A89" w:rsidRPr="000A795F" w:rsidRDefault="00413A8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9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-Col2a1-F</w:t>
            </w:r>
          </w:p>
          <w:p w14:paraId="0E08D324" w14:textId="77777777" w:rsidR="00413A89" w:rsidRPr="000A795F" w:rsidRDefault="00413A8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9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-Col2a1-R</w:t>
            </w:r>
          </w:p>
        </w:tc>
        <w:tc>
          <w:tcPr>
            <w:tcW w:w="3686" w:type="dxa"/>
          </w:tcPr>
          <w:p w14:paraId="0398D5E3" w14:textId="77777777" w:rsidR="00413A89" w:rsidRPr="000A795F" w:rsidRDefault="00413A8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95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TGGTCTATCACAACCTGA</w:t>
            </w:r>
          </w:p>
          <w:p w14:paraId="195215B9" w14:textId="77777777" w:rsidR="00413A89" w:rsidRPr="000A795F" w:rsidRDefault="00413A8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95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CTGTATTCGATGACTGTC</w:t>
            </w:r>
          </w:p>
        </w:tc>
        <w:tc>
          <w:tcPr>
            <w:tcW w:w="1276" w:type="dxa"/>
          </w:tcPr>
          <w:p w14:paraId="7D180CC8" w14:textId="77777777" w:rsidR="00413A89" w:rsidRPr="000A795F" w:rsidRDefault="00413A8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9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1</w:t>
            </w:r>
          </w:p>
        </w:tc>
        <w:tc>
          <w:tcPr>
            <w:tcW w:w="2958" w:type="dxa"/>
          </w:tcPr>
          <w:p w14:paraId="1EAF45CD" w14:textId="17E374AF" w:rsidR="00413A89" w:rsidRPr="000A795F" w:rsidRDefault="00223CC9" w:rsidP="00223CC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be region included within </w:t>
            </w:r>
            <w:r w:rsidR="00413A89" w:rsidRPr="00223CC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U241867.1</w:t>
            </w:r>
          </w:p>
        </w:tc>
      </w:tr>
      <w:tr w:rsidR="00413A89" w:rsidRPr="000A795F" w14:paraId="144ECB25" w14:textId="77777777" w:rsidTr="009F5BC9">
        <w:tc>
          <w:tcPr>
            <w:tcW w:w="10296" w:type="dxa"/>
            <w:gridSpan w:val="4"/>
            <w:shd w:val="clear" w:color="auto" w:fill="D9D9D9" w:themeFill="background1" w:themeFillShade="D9"/>
          </w:tcPr>
          <w:p w14:paraId="65FF7595" w14:textId="77777777" w:rsidR="00413A89" w:rsidRPr="000A795F" w:rsidRDefault="00413A8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0A795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Xenopus</w:t>
            </w:r>
            <w:proofErr w:type="spellEnd"/>
            <w:r w:rsidRPr="000A795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A795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tropicalis</w:t>
            </w:r>
            <w:proofErr w:type="spellEnd"/>
            <w:r w:rsidRPr="000A795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primers</w:t>
            </w:r>
          </w:p>
        </w:tc>
      </w:tr>
      <w:tr w:rsidR="00413A89" w:rsidRPr="000A795F" w14:paraId="2D74556C" w14:textId="77777777" w:rsidTr="009F5BC9">
        <w:tc>
          <w:tcPr>
            <w:tcW w:w="2376" w:type="dxa"/>
            <w:shd w:val="clear" w:color="auto" w:fill="D9D9D9" w:themeFill="background1" w:themeFillShade="D9"/>
          </w:tcPr>
          <w:p w14:paraId="2DD40124" w14:textId="77777777" w:rsidR="00413A89" w:rsidRPr="000A795F" w:rsidRDefault="00413A8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A795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ame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14:paraId="393C8C7C" w14:textId="77777777" w:rsidR="00413A89" w:rsidRPr="000A795F" w:rsidRDefault="00413A8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A795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quence (5’-3´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2E632AF" w14:textId="77777777" w:rsidR="00413A89" w:rsidRPr="000A795F" w:rsidRDefault="00413A8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A795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ize (</w:t>
            </w:r>
            <w:proofErr w:type="spellStart"/>
            <w:r w:rsidRPr="000A795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p</w:t>
            </w:r>
            <w:proofErr w:type="spellEnd"/>
            <w:r w:rsidRPr="000A795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2958" w:type="dxa"/>
            <w:shd w:val="clear" w:color="auto" w:fill="D9D9D9" w:themeFill="background1" w:themeFillShade="D9"/>
          </w:tcPr>
          <w:p w14:paraId="343341E9" w14:textId="77777777" w:rsidR="00413A89" w:rsidRPr="000A795F" w:rsidRDefault="00413A8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A795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CBI Accession number</w:t>
            </w:r>
          </w:p>
        </w:tc>
      </w:tr>
      <w:tr w:rsidR="00413A89" w:rsidRPr="000A795F" w14:paraId="63B88FD4" w14:textId="77777777" w:rsidTr="009F5BC9">
        <w:tc>
          <w:tcPr>
            <w:tcW w:w="2376" w:type="dxa"/>
          </w:tcPr>
          <w:p w14:paraId="62FDD88A" w14:textId="77777777" w:rsidR="00413A89" w:rsidRPr="000A795F" w:rsidRDefault="00413A8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9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t-Col1a1-F</w:t>
            </w:r>
          </w:p>
          <w:p w14:paraId="3F690AD6" w14:textId="77777777" w:rsidR="00413A89" w:rsidRPr="000A795F" w:rsidRDefault="00413A8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9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t-Col1a1-R</w:t>
            </w:r>
          </w:p>
        </w:tc>
        <w:tc>
          <w:tcPr>
            <w:tcW w:w="3686" w:type="dxa"/>
          </w:tcPr>
          <w:p w14:paraId="3BD19261" w14:textId="77777777" w:rsidR="00413A89" w:rsidRPr="000A795F" w:rsidRDefault="00413A8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9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CACCCATGGATATCGGAG</w:t>
            </w:r>
          </w:p>
          <w:p w14:paraId="71E95685" w14:textId="77777777" w:rsidR="00413A89" w:rsidRPr="000A795F" w:rsidRDefault="00413A8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9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CTGTCAACTTTTGGGTCG</w:t>
            </w:r>
          </w:p>
        </w:tc>
        <w:tc>
          <w:tcPr>
            <w:tcW w:w="1276" w:type="dxa"/>
          </w:tcPr>
          <w:p w14:paraId="1FA930DE" w14:textId="77777777" w:rsidR="00413A89" w:rsidRPr="000A795F" w:rsidRDefault="00413A8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9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97</w:t>
            </w:r>
          </w:p>
        </w:tc>
        <w:tc>
          <w:tcPr>
            <w:tcW w:w="2958" w:type="dxa"/>
          </w:tcPr>
          <w:p w14:paraId="38C47490" w14:textId="77777777" w:rsidR="00413A89" w:rsidRPr="00223CC9" w:rsidRDefault="00413A8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23CC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M_001011005.1</w:t>
            </w:r>
          </w:p>
        </w:tc>
      </w:tr>
      <w:tr w:rsidR="00413A89" w:rsidRPr="000A795F" w14:paraId="38CB22DC" w14:textId="77777777" w:rsidTr="009F5BC9">
        <w:tc>
          <w:tcPr>
            <w:tcW w:w="2376" w:type="dxa"/>
          </w:tcPr>
          <w:p w14:paraId="3A7297D9" w14:textId="77777777" w:rsidR="00413A89" w:rsidRPr="000A795F" w:rsidRDefault="00413A8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9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t-Col1a2-F</w:t>
            </w:r>
          </w:p>
          <w:p w14:paraId="593845E2" w14:textId="77777777" w:rsidR="00413A89" w:rsidRPr="000A795F" w:rsidRDefault="00413A8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9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t-Col1a2-R</w:t>
            </w:r>
          </w:p>
        </w:tc>
        <w:tc>
          <w:tcPr>
            <w:tcW w:w="3686" w:type="dxa"/>
          </w:tcPr>
          <w:p w14:paraId="5EDDD813" w14:textId="77777777" w:rsidR="00413A89" w:rsidRPr="000A795F" w:rsidRDefault="00413A8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9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GGGCAACAGCAGATTCAC</w:t>
            </w:r>
          </w:p>
          <w:p w14:paraId="7FB73D18" w14:textId="77777777" w:rsidR="00413A89" w:rsidRPr="000A795F" w:rsidRDefault="00413A8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9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GGAAAAGTGAGTCGTAAGC</w:t>
            </w:r>
          </w:p>
        </w:tc>
        <w:tc>
          <w:tcPr>
            <w:tcW w:w="1276" w:type="dxa"/>
          </w:tcPr>
          <w:p w14:paraId="33AFCD03" w14:textId="77777777" w:rsidR="00413A89" w:rsidRPr="000A795F" w:rsidRDefault="00413A8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9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9</w:t>
            </w:r>
          </w:p>
        </w:tc>
        <w:tc>
          <w:tcPr>
            <w:tcW w:w="2958" w:type="dxa"/>
          </w:tcPr>
          <w:p w14:paraId="7A58B956" w14:textId="77777777" w:rsidR="00413A89" w:rsidRPr="00223CC9" w:rsidRDefault="00413A8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23CC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M_001079250.1</w:t>
            </w:r>
          </w:p>
        </w:tc>
      </w:tr>
      <w:tr w:rsidR="00413A89" w:rsidRPr="000A795F" w14:paraId="6BA74111" w14:textId="77777777" w:rsidTr="009F5BC9">
        <w:tc>
          <w:tcPr>
            <w:tcW w:w="2376" w:type="dxa"/>
          </w:tcPr>
          <w:p w14:paraId="64052D1C" w14:textId="77777777" w:rsidR="00413A89" w:rsidRPr="000A795F" w:rsidRDefault="00413A8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9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t-Col2a1-F</w:t>
            </w:r>
          </w:p>
          <w:p w14:paraId="35A0672F" w14:textId="77777777" w:rsidR="00413A89" w:rsidRPr="000A795F" w:rsidRDefault="00413A8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9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t-Col2a1-R</w:t>
            </w:r>
          </w:p>
        </w:tc>
        <w:tc>
          <w:tcPr>
            <w:tcW w:w="3686" w:type="dxa"/>
          </w:tcPr>
          <w:p w14:paraId="65A35202" w14:textId="77777777" w:rsidR="00413A89" w:rsidRPr="000A795F" w:rsidRDefault="00413A8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9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CTGCAAGAAACACACTGG</w:t>
            </w:r>
          </w:p>
          <w:p w14:paraId="458E120F" w14:textId="77777777" w:rsidR="00413A89" w:rsidRPr="000A795F" w:rsidRDefault="00413A8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9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CCCAGATGCAGAACCCAG</w:t>
            </w:r>
          </w:p>
        </w:tc>
        <w:tc>
          <w:tcPr>
            <w:tcW w:w="1276" w:type="dxa"/>
          </w:tcPr>
          <w:p w14:paraId="7657A289" w14:textId="77777777" w:rsidR="00413A89" w:rsidRPr="000A795F" w:rsidRDefault="00413A8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9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1</w:t>
            </w:r>
          </w:p>
        </w:tc>
        <w:tc>
          <w:tcPr>
            <w:tcW w:w="2958" w:type="dxa"/>
          </w:tcPr>
          <w:p w14:paraId="1B0360DA" w14:textId="77777777" w:rsidR="00413A89" w:rsidRPr="00223CC9" w:rsidRDefault="00413A89" w:rsidP="0021150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23CC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M_203889</w:t>
            </w:r>
          </w:p>
        </w:tc>
      </w:tr>
    </w:tbl>
    <w:p w14:paraId="6D2EA20A" w14:textId="77777777" w:rsidR="004C0679" w:rsidRDefault="004C0679" w:rsidP="005E0CF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C0679" w:rsidSect="00692F8B">
      <w:footerReference w:type="default" r:id="rId9"/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31B047D" w15:done="0"/>
  <w15:commentEx w15:paraId="0E87FB77" w15:done="0"/>
  <w15:commentEx w15:paraId="11C6C5B9" w15:done="0"/>
  <w15:commentEx w15:paraId="119BF43F" w15:done="0"/>
  <w15:commentEx w15:paraId="26F5C48B" w15:done="0"/>
  <w15:commentEx w15:paraId="3D81D00E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7E86BB" w14:textId="77777777" w:rsidR="00932635" w:rsidRDefault="00932635" w:rsidP="00850CB2">
      <w:pPr>
        <w:spacing w:after="0" w:line="240" w:lineRule="auto"/>
      </w:pPr>
      <w:r>
        <w:separator/>
      </w:r>
    </w:p>
  </w:endnote>
  <w:endnote w:type="continuationSeparator" w:id="0">
    <w:p w14:paraId="12381B13" w14:textId="77777777" w:rsidR="00932635" w:rsidRDefault="00932635" w:rsidP="00850C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08456996"/>
      <w:docPartObj>
        <w:docPartGallery w:val="Page Numbers (Bottom of Page)"/>
        <w:docPartUnique/>
      </w:docPartObj>
    </w:sdtPr>
    <w:sdtEndPr/>
    <w:sdtContent>
      <w:p w14:paraId="54B9D79B" w14:textId="75FB48C4" w:rsidR="006E1AC5" w:rsidRDefault="006E1AC5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34922" w:rsidRPr="00934922">
          <w:rPr>
            <w:noProof/>
            <w:lang w:val="es-ES"/>
          </w:rPr>
          <w:t>1</w:t>
        </w:r>
        <w:r>
          <w:fldChar w:fldCharType="end"/>
        </w:r>
      </w:p>
    </w:sdtContent>
  </w:sdt>
  <w:p w14:paraId="1E0B535A" w14:textId="77777777" w:rsidR="006E1AC5" w:rsidRDefault="006E1AC5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B59EFD" w14:textId="77777777" w:rsidR="00932635" w:rsidRDefault="00932635" w:rsidP="00850CB2">
      <w:pPr>
        <w:spacing w:after="0" w:line="240" w:lineRule="auto"/>
      </w:pPr>
      <w:r>
        <w:separator/>
      </w:r>
    </w:p>
  </w:footnote>
  <w:footnote w:type="continuationSeparator" w:id="0">
    <w:p w14:paraId="7D244164" w14:textId="77777777" w:rsidR="00932635" w:rsidRDefault="00932635" w:rsidP="00850C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44791B"/>
    <w:multiLevelType w:val="hybridMultilevel"/>
    <w:tmpl w:val="67F0D1E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ebastien">
    <w15:presenceInfo w15:providerId="None" w15:userId="Sebasti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1&lt;/Suspended&gt;&lt;/ENInstantFormat&gt;"/>
    <w:docVar w:name="EN.Layout" w:val="&lt;ENLayout&gt;&lt;Style&gt;Fronti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dd2s2vdl2wd2peza0rpfasx5v2dxt0fvzs9&quot;&gt;Shark&lt;record-ids&gt;&lt;item&gt;4&lt;/item&gt;&lt;item&gt;6&lt;/item&gt;&lt;item&gt;7&lt;/item&gt;&lt;item&gt;18&lt;/item&gt;&lt;item&gt;22&lt;/item&gt;&lt;item&gt;27&lt;/item&gt;&lt;item&gt;28&lt;/item&gt;&lt;item&gt;34&lt;/item&gt;&lt;item&gt;36&lt;/item&gt;&lt;item&gt;46&lt;/item&gt;&lt;item&gt;53&lt;/item&gt;&lt;item&gt;54&lt;/item&gt;&lt;item&gt;55&lt;/item&gt;&lt;item&gt;56&lt;/item&gt;&lt;item&gt;57&lt;/item&gt;&lt;item&gt;58&lt;/item&gt;&lt;item&gt;59&lt;/item&gt;&lt;item&gt;61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5&lt;/item&gt;&lt;item&gt;89&lt;/item&gt;&lt;item&gt;93&lt;/item&gt;&lt;item&gt;94&lt;/item&gt;&lt;item&gt;99&lt;/item&gt;&lt;item&gt;102&lt;/item&gt;&lt;item&gt;104&lt;/item&gt;&lt;item&gt;105&lt;/item&gt;&lt;item&gt;106&lt;/item&gt;&lt;item&gt;109&lt;/item&gt;&lt;item&gt;110&lt;/item&gt;&lt;item&gt;111&lt;/item&gt;&lt;item&gt;112&lt;/item&gt;&lt;item&gt;113&lt;/item&gt;&lt;item&gt;114&lt;/item&gt;&lt;item&gt;115&lt;/item&gt;&lt;item&gt;116&lt;/item&gt;&lt;item&gt;117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/record-ids&gt;&lt;/item&gt;&lt;/Libraries&gt;"/>
  </w:docVars>
  <w:rsids>
    <w:rsidRoot w:val="00430BC1"/>
    <w:rsid w:val="00000203"/>
    <w:rsid w:val="0000131B"/>
    <w:rsid w:val="00003430"/>
    <w:rsid w:val="00011F3A"/>
    <w:rsid w:val="00012C92"/>
    <w:rsid w:val="00014080"/>
    <w:rsid w:val="000166F1"/>
    <w:rsid w:val="00016A36"/>
    <w:rsid w:val="000346ED"/>
    <w:rsid w:val="00035348"/>
    <w:rsid w:val="000423AA"/>
    <w:rsid w:val="0004274F"/>
    <w:rsid w:val="000447DD"/>
    <w:rsid w:val="00047801"/>
    <w:rsid w:val="00047DAA"/>
    <w:rsid w:val="00052464"/>
    <w:rsid w:val="00053978"/>
    <w:rsid w:val="00057B81"/>
    <w:rsid w:val="000604ED"/>
    <w:rsid w:val="0006112E"/>
    <w:rsid w:val="000616A1"/>
    <w:rsid w:val="00072702"/>
    <w:rsid w:val="000753A8"/>
    <w:rsid w:val="0009105F"/>
    <w:rsid w:val="000926F9"/>
    <w:rsid w:val="000A0687"/>
    <w:rsid w:val="000A33A4"/>
    <w:rsid w:val="000A470A"/>
    <w:rsid w:val="000A4DC1"/>
    <w:rsid w:val="000A533A"/>
    <w:rsid w:val="000A733F"/>
    <w:rsid w:val="000A759F"/>
    <w:rsid w:val="000A795F"/>
    <w:rsid w:val="000A7B6B"/>
    <w:rsid w:val="000B3E4B"/>
    <w:rsid w:val="000B5E64"/>
    <w:rsid w:val="000C3D5E"/>
    <w:rsid w:val="000C4AAA"/>
    <w:rsid w:val="000C655A"/>
    <w:rsid w:val="000C79BB"/>
    <w:rsid w:val="000C7D25"/>
    <w:rsid w:val="000D00E8"/>
    <w:rsid w:val="000D03D7"/>
    <w:rsid w:val="000D3F3F"/>
    <w:rsid w:val="000D5E03"/>
    <w:rsid w:val="000E2EA5"/>
    <w:rsid w:val="000E541F"/>
    <w:rsid w:val="000F5CBC"/>
    <w:rsid w:val="000F7772"/>
    <w:rsid w:val="000F77BB"/>
    <w:rsid w:val="0010177E"/>
    <w:rsid w:val="00104E81"/>
    <w:rsid w:val="001061FD"/>
    <w:rsid w:val="00113943"/>
    <w:rsid w:val="00120547"/>
    <w:rsid w:val="001332D0"/>
    <w:rsid w:val="00135522"/>
    <w:rsid w:val="001401F5"/>
    <w:rsid w:val="00144B0E"/>
    <w:rsid w:val="00146362"/>
    <w:rsid w:val="00147AF1"/>
    <w:rsid w:val="001511E7"/>
    <w:rsid w:val="00152BA0"/>
    <w:rsid w:val="00153FE2"/>
    <w:rsid w:val="001548C9"/>
    <w:rsid w:val="0015779E"/>
    <w:rsid w:val="00162E84"/>
    <w:rsid w:val="00171056"/>
    <w:rsid w:val="00171A13"/>
    <w:rsid w:val="001727ED"/>
    <w:rsid w:val="00175C83"/>
    <w:rsid w:val="001815B6"/>
    <w:rsid w:val="0018199A"/>
    <w:rsid w:val="00182AE0"/>
    <w:rsid w:val="0018594E"/>
    <w:rsid w:val="001862AE"/>
    <w:rsid w:val="00191D2E"/>
    <w:rsid w:val="00193ED0"/>
    <w:rsid w:val="001974E7"/>
    <w:rsid w:val="001A2F5B"/>
    <w:rsid w:val="001A4EA1"/>
    <w:rsid w:val="001A4FD4"/>
    <w:rsid w:val="001A5C93"/>
    <w:rsid w:val="001A70EE"/>
    <w:rsid w:val="001A79F0"/>
    <w:rsid w:val="001B04B3"/>
    <w:rsid w:val="001B0914"/>
    <w:rsid w:val="001B31DD"/>
    <w:rsid w:val="001B4CAE"/>
    <w:rsid w:val="001C0FD4"/>
    <w:rsid w:val="001C173B"/>
    <w:rsid w:val="001C36FB"/>
    <w:rsid w:val="001C4531"/>
    <w:rsid w:val="001D041D"/>
    <w:rsid w:val="001D1632"/>
    <w:rsid w:val="001D40E5"/>
    <w:rsid w:val="001D5B81"/>
    <w:rsid w:val="001D6679"/>
    <w:rsid w:val="001D6BB5"/>
    <w:rsid w:val="001E1B09"/>
    <w:rsid w:val="001E1F7F"/>
    <w:rsid w:val="001F1917"/>
    <w:rsid w:val="001F1C01"/>
    <w:rsid w:val="00203F04"/>
    <w:rsid w:val="00207045"/>
    <w:rsid w:val="00211501"/>
    <w:rsid w:val="00211793"/>
    <w:rsid w:val="002122F5"/>
    <w:rsid w:val="002124F4"/>
    <w:rsid w:val="00215EE2"/>
    <w:rsid w:val="00216B71"/>
    <w:rsid w:val="002210CF"/>
    <w:rsid w:val="00223867"/>
    <w:rsid w:val="00223CC9"/>
    <w:rsid w:val="0022532C"/>
    <w:rsid w:val="002263F1"/>
    <w:rsid w:val="0022711C"/>
    <w:rsid w:val="002302BD"/>
    <w:rsid w:val="00232A76"/>
    <w:rsid w:val="00232AE5"/>
    <w:rsid w:val="00234B8B"/>
    <w:rsid w:val="00236150"/>
    <w:rsid w:val="0024133A"/>
    <w:rsid w:val="002431C5"/>
    <w:rsid w:val="00243EAF"/>
    <w:rsid w:val="00244AEF"/>
    <w:rsid w:val="002524AE"/>
    <w:rsid w:val="0025354E"/>
    <w:rsid w:val="00254411"/>
    <w:rsid w:val="00255E59"/>
    <w:rsid w:val="0025623A"/>
    <w:rsid w:val="002605EB"/>
    <w:rsid w:val="00262970"/>
    <w:rsid w:val="00266788"/>
    <w:rsid w:val="00267381"/>
    <w:rsid w:val="0027019C"/>
    <w:rsid w:val="00272C29"/>
    <w:rsid w:val="00273C7F"/>
    <w:rsid w:val="00281089"/>
    <w:rsid w:val="002812FA"/>
    <w:rsid w:val="00285962"/>
    <w:rsid w:val="0028791E"/>
    <w:rsid w:val="00290181"/>
    <w:rsid w:val="00297270"/>
    <w:rsid w:val="002A2849"/>
    <w:rsid w:val="002A28FB"/>
    <w:rsid w:val="002B466E"/>
    <w:rsid w:val="002B6C4B"/>
    <w:rsid w:val="002C1FA6"/>
    <w:rsid w:val="002C7AFD"/>
    <w:rsid w:val="002D05B2"/>
    <w:rsid w:val="002D4581"/>
    <w:rsid w:val="002D5F20"/>
    <w:rsid w:val="002E6876"/>
    <w:rsid w:val="002F1233"/>
    <w:rsid w:val="002F395F"/>
    <w:rsid w:val="00301995"/>
    <w:rsid w:val="0030307B"/>
    <w:rsid w:val="0030522E"/>
    <w:rsid w:val="003114A7"/>
    <w:rsid w:val="0031227C"/>
    <w:rsid w:val="00317780"/>
    <w:rsid w:val="00320450"/>
    <w:rsid w:val="003222FE"/>
    <w:rsid w:val="0032677A"/>
    <w:rsid w:val="003268C1"/>
    <w:rsid w:val="0033179C"/>
    <w:rsid w:val="00336492"/>
    <w:rsid w:val="00344085"/>
    <w:rsid w:val="003453A9"/>
    <w:rsid w:val="00345811"/>
    <w:rsid w:val="0035344B"/>
    <w:rsid w:val="00355190"/>
    <w:rsid w:val="00355445"/>
    <w:rsid w:val="00356184"/>
    <w:rsid w:val="00356339"/>
    <w:rsid w:val="003619FD"/>
    <w:rsid w:val="00361BC4"/>
    <w:rsid w:val="00362353"/>
    <w:rsid w:val="003631C2"/>
    <w:rsid w:val="00363727"/>
    <w:rsid w:val="00365A0E"/>
    <w:rsid w:val="00371A3F"/>
    <w:rsid w:val="00372A9D"/>
    <w:rsid w:val="0037439B"/>
    <w:rsid w:val="00381544"/>
    <w:rsid w:val="003877BE"/>
    <w:rsid w:val="0039468F"/>
    <w:rsid w:val="00394E43"/>
    <w:rsid w:val="003954F1"/>
    <w:rsid w:val="003955C4"/>
    <w:rsid w:val="00396D1F"/>
    <w:rsid w:val="0039763C"/>
    <w:rsid w:val="003A1E9F"/>
    <w:rsid w:val="003A54AB"/>
    <w:rsid w:val="003A6616"/>
    <w:rsid w:val="003A7526"/>
    <w:rsid w:val="003B1DB9"/>
    <w:rsid w:val="003C125C"/>
    <w:rsid w:val="003C150E"/>
    <w:rsid w:val="003C48A8"/>
    <w:rsid w:val="003C6682"/>
    <w:rsid w:val="003C6753"/>
    <w:rsid w:val="003D2287"/>
    <w:rsid w:val="003D44DD"/>
    <w:rsid w:val="003D6FD5"/>
    <w:rsid w:val="003E6FDE"/>
    <w:rsid w:val="003F07A9"/>
    <w:rsid w:val="003F5FD8"/>
    <w:rsid w:val="00400838"/>
    <w:rsid w:val="00402C8E"/>
    <w:rsid w:val="00402CFD"/>
    <w:rsid w:val="0040399B"/>
    <w:rsid w:val="004071FA"/>
    <w:rsid w:val="0041036D"/>
    <w:rsid w:val="004105A1"/>
    <w:rsid w:val="00410F49"/>
    <w:rsid w:val="004110F3"/>
    <w:rsid w:val="004112D1"/>
    <w:rsid w:val="00411E07"/>
    <w:rsid w:val="0041224C"/>
    <w:rsid w:val="00413A57"/>
    <w:rsid w:val="00413A89"/>
    <w:rsid w:val="0042043E"/>
    <w:rsid w:val="00430BC1"/>
    <w:rsid w:val="004376E2"/>
    <w:rsid w:val="00450499"/>
    <w:rsid w:val="00451F4D"/>
    <w:rsid w:val="00452790"/>
    <w:rsid w:val="00453C40"/>
    <w:rsid w:val="004563A1"/>
    <w:rsid w:val="004633FB"/>
    <w:rsid w:val="004653FC"/>
    <w:rsid w:val="0046544C"/>
    <w:rsid w:val="004655A9"/>
    <w:rsid w:val="00465D79"/>
    <w:rsid w:val="0047715B"/>
    <w:rsid w:val="004774F6"/>
    <w:rsid w:val="0048218B"/>
    <w:rsid w:val="00484855"/>
    <w:rsid w:val="00487E02"/>
    <w:rsid w:val="004938F4"/>
    <w:rsid w:val="00493B7F"/>
    <w:rsid w:val="00495359"/>
    <w:rsid w:val="004A168C"/>
    <w:rsid w:val="004B39B9"/>
    <w:rsid w:val="004B4428"/>
    <w:rsid w:val="004B7BE9"/>
    <w:rsid w:val="004C042B"/>
    <w:rsid w:val="004C0679"/>
    <w:rsid w:val="004C23A6"/>
    <w:rsid w:val="004C2BEF"/>
    <w:rsid w:val="004C71A7"/>
    <w:rsid w:val="004D00C7"/>
    <w:rsid w:val="004D62BD"/>
    <w:rsid w:val="004D7045"/>
    <w:rsid w:val="004D78DE"/>
    <w:rsid w:val="004E53FB"/>
    <w:rsid w:val="004F3714"/>
    <w:rsid w:val="004F3DFB"/>
    <w:rsid w:val="004F4A21"/>
    <w:rsid w:val="004F50BE"/>
    <w:rsid w:val="005032E3"/>
    <w:rsid w:val="0050555C"/>
    <w:rsid w:val="00513DB2"/>
    <w:rsid w:val="00513FD7"/>
    <w:rsid w:val="00517703"/>
    <w:rsid w:val="0052098E"/>
    <w:rsid w:val="0052789E"/>
    <w:rsid w:val="00530842"/>
    <w:rsid w:val="00532118"/>
    <w:rsid w:val="00535568"/>
    <w:rsid w:val="00537E40"/>
    <w:rsid w:val="005418F2"/>
    <w:rsid w:val="0054362A"/>
    <w:rsid w:val="0054393F"/>
    <w:rsid w:val="00544C06"/>
    <w:rsid w:val="00547716"/>
    <w:rsid w:val="00555CDF"/>
    <w:rsid w:val="00556629"/>
    <w:rsid w:val="0055662D"/>
    <w:rsid w:val="00560168"/>
    <w:rsid w:val="005615BC"/>
    <w:rsid w:val="00562FD2"/>
    <w:rsid w:val="00574B3B"/>
    <w:rsid w:val="005753B2"/>
    <w:rsid w:val="0057626D"/>
    <w:rsid w:val="00577820"/>
    <w:rsid w:val="00577F7B"/>
    <w:rsid w:val="00584B7A"/>
    <w:rsid w:val="00586A36"/>
    <w:rsid w:val="00591F61"/>
    <w:rsid w:val="005A2B7F"/>
    <w:rsid w:val="005A533B"/>
    <w:rsid w:val="005A583F"/>
    <w:rsid w:val="005A6F48"/>
    <w:rsid w:val="005B0277"/>
    <w:rsid w:val="005B407D"/>
    <w:rsid w:val="005B4F5B"/>
    <w:rsid w:val="005B5DF5"/>
    <w:rsid w:val="005C25E9"/>
    <w:rsid w:val="005C4CF4"/>
    <w:rsid w:val="005C6EE4"/>
    <w:rsid w:val="005C703E"/>
    <w:rsid w:val="005C771A"/>
    <w:rsid w:val="005D5246"/>
    <w:rsid w:val="005D5411"/>
    <w:rsid w:val="005D6B1B"/>
    <w:rsid w:val="005E06FF"/>
    <w:rsid w:val="005E0CFB"/>
    <w:rsid w:val="005E11FF"/>
    <w:rsid w:val="005E1C78"/>
    <w:rsid w:val="005E7E7C"/>
    <w:rsid w:val="005F0FF6"/>
    <w:rsid w:val="005F451D"/>
    <w:rsid w:val="005F52FD"/>
    <w:rsid w:val="00600696"/>
    <w:rsid w:val="00601950"/>
    <w:rsid w:val="00610BB1"/>
    <w:rsid w:val="00611583"/>
    <w:rsid w:val="00612308"/>
    <w:rsid w:val="00613553"/>
    <w:rsid w:val="0061792C"/>
    <w:rsid w:val="00617F20"/>
    <w:rsid w:val="00620724"/>
    <w:rsid w:val="00624042"/>
    <w:rsid w:val="00626632"/>
    <w:rsid w:val="00630640"/>
    <w:rsid w:val="006344BE"/>
    <w:rsid w:val="00634FA7"/>
    <w:rsid w:val="00637840"/>
    <w:rsid w:val="006424C5"/>
    <w:rsid w:val="006444E2"/>
    <w:rsid w:val="00646272"/>
    <w:rsid w:val="00647C6C"/>
    <w:rsid w:val="006507AD"/>
    <w:rsid w:val="00650B6D"/>
    <w:rsid w:val="006530A5"/>
    <w:rsid w:val="0065389A"/>
    <w:rsid w:val="00653D88"/>
    <w:rsid w:val="006545F9"/>
    <w:rsid w:val="006602B4"/>
    <w:rsid w:val="0066210E"/>
    <w:rsid w:val="00667224"/>
    <w:rsid w:val="00674A47"/>
    <w:rsid w:val="00676629"/>
    <w:rsid w:val="006804E6"/>
    <w:rsid w:val="00685290"/>
    <w:rsid w:val="0069266A"/>
    <w:rsid w:val="00692F8B"/>
    <w:rsid w:val="006944B2"/>
    <w:rsid w:val="00694EE0"/>
    <w:rsid w:val="00697083"/>
    <w:rsid w:val="006A142A"/>
    <w:rsid w:val="006A2D81"/>
    <w:rsid w:val="006A2FE2"/>
    <w:rsid w:val="006A3D91"/>
    <w:rsid w:val="006A46AC"/>
    <w:rsid w:val="006A6117"/>
    <w:rsid w:val="006B11CC"/>
    <w:rsid w:val="006B17F8"/>
    <w:rsid w:val="006B18EA"/>
    <w:rsid w:val="006B1B4D"/>
    <w:rsid w:val="006B2E97"/>
    <w:rsid w:val="006B2F99"/>
    <w:rsid w:val="006B3E42"/>
    <w:rsid w:val="006B4F62"/>
    <w:rsid w:val="006B6B48"/>
    <w:rsid w:val="006C045C"/>
    <w:rsid w:val="006C4FE6"/>
    <w:rsid w:val="006C613E"/>
    <w:rsid w:val="006D46A9"/>
    <w:rsid w:val="006D56D2"/>
    <w:rsid w:val="006D6D39"/>
    <w:rsid w:val="006D7447"/>
    <w:rsid w:val="006E1AC5"/>
    <w:rsid w:val="006E2825"/>
    <w:rsid w:val="006E29B5"/>
    <w:rsid w:val="006E5EBF"/>
    <w:rsid w:val="006E5F70"/>
    <w:rsid w:val="006E72B6"/>
    <w:rsid w:val="006F2111"/>
    <w:rsid w:val="006F5345"/>
    <w:rsid w:val="006F590D"/>
    <w:rsid w:val="0070251D"/>
    <w:rsid w:val="00705E71"/>
    <w:rsid w:val="007108EC"/>
    <w:rsid w:val="00712295"/>
    <w:rsid w:val="00712BFD"/>
    <w:rsid w:val="007131A2"/>
    <w:rsid w:val="00713B2D"/>
    <w:rsid w:val="00714005"/>
    <w:rsid w:val="00715667"/>
    <w:rsid w:val="0071740E"/>
    <w:rsid w:val="00727ACC"/>
    <w:rsid w:val="00727C9F"/>
    <w:rsid w:val="00730C3B"/>
    <w:rsid w:val="0073186B"/>
    <w:rsid w:val="0073411A"/>
    <w:rsid w:val="00735D03"/>
    <w:rsid w:val="00736E21"/>
    <w:rsid w:val="00737383"/>
    <w:rsid w:val="00742C26"/>
    <w:rsid w:val="00743DD6"/>
    <w:rsid w:val="00746F77"/>
    <w:rsid w:val="00751855"/>
    <w:rsid w:val="00753957"/>
    <w:rsid w:val="00755950"/>
    <w:rsid w:val="00755CFB"/>
    <w:rsid w:val="00756018"/>
    <w:rsid w:val="00756735"/>
    <w:rsid w:val="0076131F"/>
    <w:rsid w:val="007658CF"/>
    <w:rsid w:val="00765A82"/>
    <w:rsid w:val="007724BC"/>
    <w:rsid w:val="00773AC6"/>
    <w:rsid w:val="00777077"/>
    <w:rsid w:val="00781D9B"/>
    <w:rsid w:val="0078300C"/>
    <w:rsid w:val="007833E7"/>
    <w:rsid w:val="00783F4A"/>
    <w:rsid w:val="00785017"/>
    <w:rsid w:val="00786FA8"/>
    <w:rsid w:val="00787B10"/>
    <w:rsid w:val="00790954"/>
    <w:rsid w:val="00794297"/>
    <w:rsid w:val="0079472D"/>
    <w:rsid w:val="00796328"/>
    <w:rsid w:val="00796D14"/>
    <w:rsid w:val="007A0BE8"/>
    <w:rsid w:val="007A3FF1"/>
    <w:rsid w:val="007A5FF4"/>
    <w:rsid w:val="007A6256"/>
    <w:rsid w:val="007A71DA"/>
    <w:rsid w:val="007B4582"/>
    <w:rsid w:val="007B4922"/>
    <w:rsid w:val="007B5242"/>
    <w:rsid w:val="007C14EA"/>
    <w:rsid w:val="007C291C"/>
    <w:rsid w:val="007D094E"/>
    <w:rsid w:val="007D3F06"/>
    <w:rsid w:val="007D4683"/>
    <w:rsid w:val="007D7FF0"/>
    <w:rsid w:val="007E2C90"/>
    <w:rsid w:val="007E78C7"/>
    <w:rsid w:val="007F078C"/>
    <w:rsid w:val="007F4D95"/>
    <w:rsid w:val="008007C8"/>
    <w:rsid w:val="008007EE"/>
    <w:rsid w:val="00803BDA"/>
    <w:rsid w:val="0080663C"/>
    <w:rsid w:val="00807D73"/>
    <w:rsid w:val="008102B5"/>
    <w:rsid w:val="008224D4"/>
    <w:rsid w:val="008228C8"/>
    <w:rsid w:val="00822E9C"/>
    <w:rsid w:val="00826135"/>
    <w:rsid w:val="00827E2B"/>
    <w:rsid w:val="00832426"/>
    <w:rsid w:val="008338AC"/>
    <w:rsid w:val="00836187"/>
    <w:rsid w:val="00845EBF"/>
    <w:rsid w:val="0084640F"/>
    <w:rsid w:val="00847D25"/>
    <w:rsid w:val="00850CB2"/>
    <w:rsid w:val="00852C26"/>
    <w:rsid w:val="00852E2E"/>
    <w:rsid w:val="008536B1"/>
    <w:rsid w:val="008537D4"/>
    <w:rsid w:val="00854CFF"/>
    <w:rsid w:val="0085505A"/>
    <w:rsid w:val="008573FB"/>
    <w:rsid w:val="0085752D"/>
    <w:rsid w:val="00860ADE"/>
    <w:rsid w:val="00864594"/>
    <w:rsid w:val="008653FB"/>
    <w:rsid w:val="00870DD2"/>
    <w:rsid w:val="00877244"/>
    <w:rsid w:val="008811A7"/>
    <w:rsid w:val="0088512F"/>
    <w:rsid w:val="00886DC5"/>
    <w:rsid w:val="008928E3"/>
    <w:rsid w:val="00892D15"/>
    <w:rsid w:val="00893F4B"/>
    <w:rsid w:val="008964BF"/>
    <w:rsid w:val="00897AB6"/>
    <w:rsid w:val="008B15FE"/>
    <w:rsid w:val="008B51D6"/>
    <w:rsid w:val="008B57F3"/>
    <w:rsid w:val="008B62F7"/>
    <w:rsid w:val="008C6A49"/>
    <w:rsid w:val="008C7731"/>
    <w:rsid w:val="008D017B"/>
    <w:rsid w:val="008D073A"/>
    <w:rsid w:val="008D3CF4"/>
    <w:rsid w:val="008D5725"/>
    <w:rsid w:val="008D5F24"/>
    <w:rsid w:val="008D7039"/>
    <w:rsid w:val="008F50B6"/>
    <w:rsid w:val="008F5B6E"/>
    <w:rsid w:val="008F5FE0"/>
    <w:rsid w:val="008F68DA"/>
    <w:rsid w:val="009102E5"/>
    <w:rsid w:val="00910999"/>
    <w:rsid w:val="00914EE7"/>
    <w:rsid w:val="009203E0"/>
    <w:rsid w:val="00920675"/>
    <w:rsid w:val="009212F2"/>
    <w:rsid w:val="009226A4"/>
    <w:rsid w:val="0092375A"/>
    <w:rsid w:val="00926C42"/>
    <w:rsid w:val="00932635"/>
    <w:rsid w:val="00932C3C"/>
    <w:rsid w:val="00934922"/>
    <w:rsid w:val="0093657E"/>
    <w:rsid w:val="009373DD"/>
    <w:rsid w:val="00946B55"/>
    <w:rsid w:val="00946D16"/>
    <w:rsid w:val="00947231"/>
    <w:rsid w:val="00951FBA"/>
    <w:rsid w:val="009521CA"/>
    <w:rsid w:val="00957F30"/>
    <w:rsid w:val="00962BD7"/>
    <w:rsid w:val="009769D0"/>
    <w:rsid w:val="009822DA"/>
    <w:rsid w:val="0098465F"/>
    <w:rsid w:val="00985050"/>
    <w:rsid w:val="009946DD"/>
    <w:rsid w:val="00995825"/>
    <w:rsid w:val="009A043F"/>
    <w:rsid w:val="009A2BCA"/>
    <w:rsid w:val="009B5371"/>
    <w:rsid w:val="009B5C5C"/>
    <w:rsid w:val="009C3C00"/>
    <w:rsid w:val="009C46E3"/>
    <w:rsid w:val="009C4D78"/>
    <w:rsid w:val="009C5747"/>
    <w:rsid w:val="009C5835"/>
    <w:rsid w:val="009C5CD4"/>
    <w:rsid w:val="009D1606"/>
    <w:rsid w:val="009D7B1C"/>
    <w:rsid w:val="009E0B9B"/>
    <w:rsid w:val="009F2C0C"/>
    <w:rsid w:val="009F32CD"/>
    <w:rsid w:val="009F39D5"/>
    <w:rsid w:val="009F49F7"/>
    <w:rsid w:val="009F5A84"/>
    <w:rsid w:val="009F5BC9"/>
    <w:rsid w:val="00A00222"/>
    <w:rsid w:val="00A025EC"/>
    <w:rsid w:val="00A03001"/>
    <w:rsid w:val="00A038CF"/>
    <w:rsid w:val="00A05B96"/>
    <w:rsid w:val="00A071A1"/>
    <w:rsid w:val="00A17F45"/>
    <w:rsid w:val="00A225F1"/>
    <w:rsid w:val="00A2713E"/>
    <w:rsid w:val="00A307CB"/>
    <w:rsid w:val="00A36145"/>
    <w:rsid w:val="00A426A0"/>
    <w:rsid w:val="00A42B70"/>
    <w:rsid w:val="00A4431E"/>
    <w:rsid w:val="00A529F1"/>
    <w:rsid w:val="00A54719"/>
    <w:rsid w:val="00A55AD9"/>
    <w:rsid w:val="00A567FB"/>
    <w:rsid w:val="00A572A8"/>
    <w:rsid w:val="00A63BCA"/>
    <w:rsid w:val="00A6638E"/>
    <w:rsid w:val="00A665A0"/>
    <w:rsid w:val="00A6789B"/>
    <w:rsid w:val="00A70DF0"/>
    <w:rsid w:val="00A729F0"/>
    <w:rsid w:val="00A75220"/>
    <w:rsid w:val="00A77E93"/>
    <w:rsid w:val="00A84735"/>
    <w:rsid w:val="00A86463"/>
    <w:rsid w:val="00A87D3B"/>
    <w:rsid w:val="00AA2E92"/>
    <w:rsid w:val="00AA5AEA"/>
    <w:rsid w:val="00AA659F"/>
    <w:rsid w:val="00AB1183"/>
    <w:rsid w:val="00AB4AFF"/>
    <w:rsid w:val="00AB54E0"/>
    <w:rsid w:val="00AC10F2"/>
    <w:rsid w:val="00AC2B13"/>
    <w:rsid w:val="00AC3BF7"/>
    <w:rsid w:val="00AC62ED"/>
    <w:rsid w:val="00AC6720"/>
    <w:rsid w:val="00AD2A35"/>
    <w:rsid w:val="00AD5AA8"/>
    <w:rsid w:val="00AE0C0F"/>
    <w:rsid w:val="00AE63A6"/>
    <w:rsid w:val="00AF3490"/>
    <w:rsid w:val="00AF5361"/>
    <w:rsid w:val="00AF54A0"/>
    <w:rsid w:val="00B0187C"/>
    <w:rsid w:val="00B04091"/>
    <w:rsid w:val="00B108D1"/>
    <w:rsid w:val="00B17A39"/>
    <w:rsid w:val="00B24C5E"/>
    <w:rsid w:val="00B271F1"/>
    <w:rsid w:val="00B337D6"/>
    <w:rsid w:val="00B340D8"/>
    <w:rsid w:val="00B34EF7"/>
    <w:rsid w:val="00B3685E"/>
    <w:rsid w:val="00B4172A"/>
    <w:rsid w:val="00B419EB"/>
    <w:rsid w:val="00B42930"/>
    <w:rsid w:val="00B453A6"/>
    <w:rsid w:val="00B45E3A"/>
    <w:rsid w:val="00B46782"/>
    <w:rsid w:val="00B52254"/>
    <w:rsid w:val="00B536F9"/>
    <w:rsid w:val="00B537EF"/>
    <w:rsid w:val="00B55711"/>
    <w:rsid w:val="00B575FA"/>
    <w:rsid w:val="00B65806"/>
    <w:rsid w:val="00B663C1"/>
    <w:rsid w:val="00B747ED"/>
    <w:rsid w:val="00B76FB0"/>
    <w:rsid w:val="00B8433B"/>
    <w:rsid w:val="00B855BE"/>
    <w:rsid w:val="00B86024"/>
    <w:rsid w:val="00B91372"/>
    <w:rsid w:val="00B9255B"/>
    <w:rsid w:val="00B942A6"/>
    <w:rsid w:val="00BA08ED"/>
    <w:rsid w:val="00BA2A25"/>
    <w:rsid w:val="00BA5908"/>
    <w:rsid w:val="00BA7D98"/>
    <w:rsid w:val="00BB31B4"/>
    <w:rsid w:val="00BB43E0"/>
    <w:rsid w:val="00BB70C0"/>
    <w:rsid w:val="00BC0579"/>
    <w:rsid w:val="00BC2DC4"/>
    <w:rsid w:val="00BC5F38"/>
    <w:rsid w:val="00BD1ECA"/>
    <w:rsid w:val="00BD64DA"/>
    <w:rsid w:val="00BE5D64"/>
    <w:rsid w:val="00BE771B"/>
    <w:rsid w:val="00BF0671"/>
    <w:rsid w:val="00BF16A3"/>
    <w:rsid w:val="00BF4737"/>
    <w:rsid w:val="00C0297E"/>
    <w:rsid w:val="00C03F15"/>
    <w:rsid w:val="00C041EE"/>
    <w:rsid w:val="00C07512"/>
    <w:rsid w:val="00C105DC"/>
    <w:rsid w:val="00C14E25"/>
    <w:rsid w:val="00C176FA"/>
    <w:rsid w:val="00C17D11"/>
    <w:rsid w:val="00C20A26"/>
    <w:rsid w:val="00C20BA9"/>
    <w:rsid w:val="00C2299C"/>
    <w:rsid w:val="00C24408"/>
    <w:rsid w:val="00C24AB8"/>
    <w:rsid w:val="00C25062"/>
    <w:rsid w:val="00C32524"/>
    <w:rsid w:val="00C32664"/>
    <w:rsid w:val="00C42020"/>
    <w:rsid w:val="00C42435"/>
    <w:rsid w:val="00C50F29"/>
    <w:rsid w:val="00C541AA"/>
    <w:rsid w:val="00C561CC"/>
    <w:rsid w:val="00C565D0"/>
    <w:rsid w:val="00C5765E"/>
    <w:rsid w:val="00C632CE"/>
    <w:rsid w:val="00C63964"/>
    <w:rsid w:val="00C63EBB"/>
    <w:rsid w:val="00C64B21"/>
    <w:rsid w:val="00C651C9"/>
    <w:rsid w:val="00C708EF"/>
    <w:rsid w:val="00C71240"/>
    <w:rsid w:val="00C73F4F"/>
    <w:rsid w:val="00C749A8"/>
    <w:rsid w:val="00C762D7"/>
    <w:rsid w:val="00C85F6A"/>
    <w:rsid w:val="00C8622C"/>
    <w:rsid w:val="00C93012"/>
    <w:rsid w:val="00C96CBA"/>
    <w:rsid w:val="00CA36F5"/>
    <w:rsid w:val="00CA56FF"/>
    <w:rsid w:val="00CA6E3C"/>
    <w:rsid w:val="00CB4E01"/>
    <w:rsid w:val="00CB59AD"/>
    <w:rsid w:val="00CC05A3"/>
    <w:rsid w:val="00CC169E"/>
    <w:rsid w:val="00CC33ED"/>
    <w:rsid w:val="00CC55BC"/>
    <w:rsid w:val="00CC5770"/>
    <w:rsid w:val="00CC5D0E"/>
    <w:rsid w:val="00CC607F"/>
    <w:rsid w:val="00CC6C15"/>
    <w:rsid w:val="00CC6F7E"/>
    <w:rsid w:val="00CD05E3"/>
    <w:rsid w:val="00CD0C70"/>
    <w:rsid w:val="00CD388E"/>
    <w:rsid w:val="00CD3E04"/>
    <w:rsid w:val="00CE29D5"/>
    <w:rsid w:val="00CE3F82"/>
    <w:rsid w:val="00CF4E80"/>
    <w:rsid w:val="00D00511"/>
    <w:rsid w:val="00D00C6D"/>
    <w:rsid w:val="00D015DF"/>
    <w:rsid w:val="00D01943"/>
    <w:rsid w:val="00D02412"/>
    <w:rsid w:val="00D0665C"/>
    <w:rsid w:val="00D11553"/>
    <w:rsid w:val="00D11991"/>
    <w:rsid w:val="00D151A6"/>
    <w:rsid w:val="00D15E1C"/>
    <w:rsid w:val="00D231B6"/>
    <w:rsid w:val="00D24789"/>
    <w:rsid w:val="00D249EC"/>
    <w:rsid w:val="00D27225"/>
    <w:rsid w:val="00D33337"/>
    <w:rsid w:val="00D34FB9"/>
    <w:rsid w:val="00D363BE"/>
    <w:rsid w:val="00D45056"/>
    <w:rsid w:val="00D45D9E"/>
    <w:rsid w:val="00D5221E"/>
    <w:rsid w:val="00D54FF6"/>
    <w:rsid w:val="00D552B1"/>
    <w:rsid w:val="00D55CA4"/>
    <w:rsid w:val="00D61EF5"/>
    <w:rsid w:val="00D66719"/>
    <w:rsid w:val="00D66875"/>
    <w:rsid w:val="00D67C45"/>
    <w:rsid w:val="00D72EEB"/>
    <w:rsid w:val="00D746A6"/>
    <w:rsid w:val="00D755AB"/>
    <w:rsid w:val="00D767B2"/>
    <w:rsid w:val="00D77235"/>
    <w:rsid w:val="00D82578"/>
    <w:rsid w:val="00D852B4"/>
    <w:rsid w:val="00D952AD"/>
    <w:rsid w:val="00D96346"/>
    <w:rsid w:val="00DA2D73"/>
    <w:rsid w:val="00DA3149"/>
    <w:rsid w:val="00DA5251"/>
    <w:rsid w:val="00DA5F58"/>
    <w:rsid w:val="00DB0BB8"/>
    <w:rsid w:val="00DB1852"/>
    <w:rsid w:val="00DB32E9"/>
    <w:rsid w:val="00DB6DEB"/>
    <w:rsid w:val="00DC1F03"/>
    <w:rsid w:val="00DC3CE3"/>
    <w:rsid w:val="00DC4469"/>
    <w:rsid w:val="00DD0ABA"/>
    <w:rsid w:val="00DD0CD3"/>
    <w:rsid w:val="00DD1F5D"/>
    <w:rsid w:val="00DD4684"/>
    <w:rsid w:val="00DD4805"/>
    <w:rsid w:val="00DD5301"/>
    <w:rsid w:val="00DD6B8A"/>
    <w:rsid w:val="00DD7A14"/>
    <w:rsid w:val="00DE06E1"/>
    <w:rsid w:val="00DE1B68"/>
    <w:rsid w:val="00DE206B"/>
    <w:rsid w:val="00DE3887"/>
    <w:rsid w:val="00DF21C1"/>
    <w:rsid w:val="00DF2734"/>
    <w:rsid w:val="00E000D9"/>
    <w:rsid w:val="00E00184"/>
    <w:rsid w:val="00E045F8"/>
    <w:rsid w:val="00E04C2E"/>
    <w:rsid w:val="00E05A7A"/>
    <w:rsid w:val="00E127CD"/>
    <w:rsid w:val="00E1485C"/>
    <w:rsid w:val="00E17904"/>
    <w:rsid w:val="00E268F2"/>
    <w:rsid w:val="00E3029C"/>
    <w:rsid w:val="00E42626"/>
    <w:rsid w:val="00E43572"/>
    <w:rsid w:val="00E458B4"/>
    <w:rsid w:val="00E47CBD"/>
    <w:rsid w:val="00E51138"/>
    <w:rsid w:val="00E52D3A"/>
    <w:rsid w:val="00E56799"/>
    <w:rsid w:val="00E631D9"/>
    <w:rsid w:val="00E6506C"/>
    <w:rsid w:val="00E65096"/>
    <w:rsid w:val="00E66E57"/>
    <w:rsid w:val="00E70437"/>
    <w:rsid w:val="00E733EC"/>
    <w:rsid w:val="00E740D4"/>
    <w:rsid w:val="00E813EA"/>
    <w:rsid w:val="00E835DA"/>
    <w:rsid w:val="00E85FE8"/>
    <w:rsid w:val="00E8748B"/>
    <w:rsid w:val="00E91F94"/>
    <w:rsid w:val="00E958ED"/>
    <w:rsid w:val="00E9597E"/>
    <w:rsid w:val="00E964BD"/>
    <w:rsid w:val="00E974E3"/>
    <w:rsid w:val="00EA3BEF"/>
    <w:rsid w:val="00EA4386"/>
    <w:rsid w:val="00EB2BF1"/>
    <w:rsid w:val="00EB3A11"/>
    <w:rsid w:val="00EB4A10"/>
    <w:rsid w:val="00EB5AA0"/>
    <w:rsid w:val="00EB66AE"/>
    <w:rsid w:val="00EC360B"/>
    <w:rsid w:val="00EC46AA"/>
    <w:rsid w:val="00EC4CC9"/>
    <w:rsid w:val="00EC607B"/>
    <w:rsid w:val="00ED11F9"/>
    <w:rsid w:val="00ED1637"/>
    <w:rsid w:val="00ED20FD"/>
    <w:rsid w:val="00EE47B0"/>
    <w:rsid w:val="00EE5985"/>
    <w:rsid w:val="00EF00FB"/>
    <w:rsid w:val="00EF100E"/>
    <w:rsid w:val="00EF1A98"/>
    <w:rsid w:val="00F003D2"/>
    <w:rsid w:val="00F060AD"/>
    <w:rsid w:val="00F06BE5"/>
    <w:rsid w:val="00F108FF"/>
    <w:rsid w:val="00F151E7"/>
    <w:rsid w:val="00F1607E"/>
    <w:rsid w:val="00F16D36"/>
    <w:rsid w:val="00F2170D"/>
    <w:rsid w:val="00F22D79"/>
    <w:rsid w:val="00F356F4"/>
    <w:rsid w:val="00F36462"/>
    <w:rsid w:val="00F40377"/>
    <w:rsid w:val="00F4603E"/>
    <w:rsid w:val="00F47D03"/>
    <w:rsid w:val="00F54C6C"/>
    <w:rsid w:val="00F56387"/>
    <w:rsid w:val="00F6253E"/>
    <w:rsid w:val="00F655DD"/>
    <w:rsid w:val="00F665FA"/>
    <w:rsid w:val="00F71F31"/>
    <w:rsid w:val="00F7342C"/>
    <w:rsid w:val="00F73E52"/>
    <w:rsid w:val="00F830B3"/>
    <w:rsid w:val="00F832CD"/>
    <w:rsid w:val="00F83BCC"/>
    <w:rsid w:val="00F902FC"/>
    <w:rsid w:val="00F97893"/>
    <w:rsid w:val="00FA0CF1"/>
    <w:rsid w:val="00FB11D6"/>
    <w:rsid w:val="00FB64D5"/>
    <w:rsid w:val="00FE1890"/>
    <w:rsid w:val="00FE2A79"/>
    <w:rsid w:val="00FE3078"/>
    <w:rsid w:val="00FF0051"/>
    <w:rsid w:val="00FF117F"/>
    <w:rsid w:val="00FF18E9"/>
    <w:rsid w:val="00FF2CC1"/>
    <w:rsid w:val="00FF4FFB"/>
    <w:rsid w:val="00FF5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451BC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CA56F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DF21C1"/>
    <w:rPr>
      <w:color w:val="0000FF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22711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2711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2711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2711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2711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271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2711C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850CB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50CB2"/>
  </w:style>
  <w:style w:type="paragraph" w:styleId="Piedepgina">
    <w:name w:val="footer"/>
    <w:basedOn w:val="Normal"/>
    <w:link w:val="PiedepginaCar"/>
    <w:uiPriority w:val="99"/>
    <w:unhideWhenUsed/>
    <w:rsid w:val="00850CB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50CB2"/>
  </w:style>
  <w:style w:type="paragraph" w:styleId="Prrafodelista">
    <w:name w:val="List Paragraph"/>
    <w:basedOn w:val="Normal"/>
    <w:uiPriority w:val="34"/>
    <w:qFormat/>
    <w:rsid w:val="00FB64D5"/>
    <w:pPr>
      <w:ind w:left="720"/>
      <w:contextualSpacing/>
    </w:pPr>
  </w:style>
  <w:style w:type="table" w:styleId="Tablaconcuadrcula">
    <w:name w:val="Table Grid"/>
    <w:basedOn w:val="Tablanormal"/>
    <w:uiPriority w:val="59"/>
    <w:rsid w:val="000A47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1Car">
    <w:name w:val="Título 1 Car"/>
    <w:basedOn w:val="Fuentedeprrafopredeter"/>
    <w:link w:val="Ttulo1"/>
    <w:uiPriority w:val="9"/>
    <w:rsid w:val="00CA56FF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customStyle="1" w:styleId="apple-converted-space">
    <w:name w:val="apple-converted-space"/>
    <w:basedOn w:val="Fuentedeprrafopredeter"/>
    <w:rsid w:val="00CA56FF"/>
  </w:style>
  <w:style w:type="character" w:customStyle="1" w:styleId="highlight">
    <w:name w:val="highlight"/>
    <w:basedOn w:val="Fuentedeprrafopredeter"/>
    <w:rsid w:val="00CA56FF"/>
  </w:style>
  <w:style w:type="paragraph" w:styleId="Revisin">
    <w:name w:val="Revision"/>
    <w:hidden/>
    <w:uiPriority w:val="99"/>
    <w:semiHidden/>
    <w:rsid w:val="004F50BE"/>
    <w:pPr>
      <w:spacing w:after="0" w:line="240" w:lineRule="auto"/>
    </w:pPr>
  </w:style>
  <w:style w:type="character" w:customStyle="1" w:styleId="lit-authors">
    <w:name w:val="lit-authors"/>
    <w:basedOn w:val="Fuentedeprrafopredeter"/>
    <w:rsid w:val="001F1C01"/>
  </w:style>
  <w:style w:type="character" w:customStyle="1" w:styleId="lit-findspot">
    <w:name w:val="lit-findspot"/>
    <w:basedOn w:val="Fuentedeprrafopredeter"/>
    <w:rsid w:val="001F1C01"/>
  </w:style>
  <w:style w:type="character" w:customStyle="1" w:styleId="a-size-large">
    <w:name w:val="a-size-large"/>
    <w:basedOn w:val="Fuentedeprrafopredeter"/>
    <w:rsid w:val="00A567FB"/>
  </w:style>
  <w:style w:type="character" w:styleId="Textodelmarcadordeposicin">
    <w:name w:val="Placeholder Text"/>
    <w:basedOn w:val="Fuentedeprrafopredeter"/>
    <w:uiPriority w:val="99"/>
    <w:semiHidden/>
    <w:rsid w:val="006444E2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CA56F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DF21C1"/>
    <w:rPr>
      <w:color w:val="0000FF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22711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2711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2711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2711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2711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271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2711C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850CB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50CB2"/>
  </w:style>
  <w:style w:type="paragraph" w:styleId="Piedepgina">
    <w:name w:val="footer"/>
    <w:basedOn w:val="Normal"/>
    <w:link w:val="PiedepginaCar"/>
    <w:uiPriority w:val="99"/>
    <w:unhideWhenUsed/>
    <w:rsid w:val="00850CB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50CB2"/>
  </w:style>
  <w:style w:type="paragraph" w:styleId="Prrafodelista">
    <w:name w:val="List Paragraph"/>
    <w:basedOn w:val="Normal"/>
    <w:uiPriority w:val="34"/>
    <w:qFormat/>
    <w:rsid w:val="00FB64D5"/>
    <w:pPr>
      <w:ind w:left="720"/>
      <w:contextualSpacing/>
    </w:pPr>
  </w:style>
  <w:style w:type="table" w:styleId="Tablaconcuadrcula">
    <w:name w:val="Table Grid"/>
    <w:basedOn w:val="Tablanormal"/>
    <w:uiPriority w:val="59"/>
    <w:rsid w:val="000A47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1Car">
    <w:name w:val="Título 1 Car"/>
    <w:basedOn w:val="Fuentedeprrafopredeter"/>
    <w:link w:val="Ttulo1"/>
    <w:uiPriority w:val="9"/>
    <w:rsid w:val="00CA56FF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customStyle="1" w:styleId="apple-converted-space">
    <w:name w:val="apple-converted-space"/>
    <w:basedOn w:val="Fuentedeprrafopredeter"/>
    <w:rsid w:val="00CA56FF"/>
  </w:style>
  <w:style w:type="character" w:customStyle="1" w:styleId="highlight">
    <w:name w:val="highlight"/>
    <w:basedOn w:val="Fuentedeprrafopredeter"/>
    <w:rsid w:val="00CA56FF"/>
  </w:style>
  <w:style w:type="paragraph" w:styleId="Revisin">
    <w:name w:val="Revision"/>
    <w:hidden/>
    <w:uiPriority w:val="99"/>
    <w:semiHidden/>
    <w:rsid w:val="004F50BE"/>
    <w:pPr>
      <w:spacing w:after="0" w:line="240" w:lineRule="auto"/>
    </w:pPr>
  </w:style>
  <w:style w:type="character" w:customStyle="1" w:styleId="lit-authors">
    <w:name w:val="lit-authors"/>
    <w:basedOn w:val="Fuentedeprrafopredeter"/>
    <w:rsid w:val="001F1C01"/>
  </w:style>
  <w:style w:type="character" w:customStyle="1" w:styleId="lit-findspot">
    <w:name w:val="lit-findspot"/>
    <w:basedOn w:val="Fuentedeprrafopredeter"/>
    <w:rsid w:val="001F1C01"/>
  </w:style>
  <w:style w:type="character" w:customStyle="1" w:styleId="a-size-large">
    <w:name w:val="a-size-large"/>
    <w:basedOn w:val="Fuentedeprrafopredeter"/>
    <w:rsid w:val="00A567FB"/>
  </w:style>
  <w:style w:type="character" w:styleId="Textodelmarcadordeposicin">
    <w:name w:val="Placeholder Text"/>
    <w:basedOn w:val="Fuentedeprrafopredeter"/>
    <w:uiPriority w:val="99"/>
    <w:semiHidden/>
    <w:rsid w:val="006444E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922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1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4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0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24" Type="http://schemas.openxmlformats.org/officeDocument/2006/relationships/customXml" Target="../customXml/item4.xml"/><Relationship Id="rId5" Type="http://schemas.openxmlformats.org/officeDocument/2006/relationships/settings" Target="settings.xml"/><Relationship Id="rId23" Type="http://schemas.openxmlformats.org/officeDocument/2006/relationships/customXml" Target="../customXml/item3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1.DOCX</DocumentId>
    <TitleName xmlns="fb88adc0-4a92-421d-b04d-61347b390d81">Table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A9CEE401-1348-4A62-9764-C29FCCF4F544}"/>
</file>

<file path=customXml/itemProps2.xml><?xml version="1.0" encoding="utf-8"?>
<ds:datastoreItem xmlns:ds="http://schemas.openxmlformats.org/officeDocument/2006/customXml" ds:itemID="{65C72BD6-D4F5-40AD-BD9F-28C14B54D0D5}"/>
</file>

<file path=customXml/itemProps3.xml><?xml version="1.0" encoding="utf-8"?>
<ds:datastoreItem xmlns:ds="http://schemas.openxmlformats.org/officeDocument/2006/customXml" ds:itemID="{2B003F49-5760-4D2B-A946-D6D25D88455F}"/>
</file>

<file path=customXml/itemProps4.xml><?xml version="1.0" encoding="utf-8"?>
<ds:datastoreItem xmlns:ds="http://schemas.openxmlformats.org/officeDocument/2006/customXml" ds:itemID="{669261A7-568D-4751-A26B-7B573F2EA06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5</Words>
  <Characters>746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ain</dc:creator>
  <cp:lastModifiedBy>Sylvain</cp:lastModifiedBy>
  <cp:revision>7</cp:revision>
  <dcterms:created xsi:type="dcterms:W3CDTF">2015-04-29T16:49:00Z</dcterms:created>
  <dcterms:modified xsi:type="dcterms:W3CDTF">2015-07-09T14:44:00Z</dcterms:modified>
</cp:coreProperties>
</file>